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936" w:rsidRDefault="00187936" w:rsidP="0018793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368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7190"/>
        <w:gridCol w:w="1418"/>
      </w:tblGrid>
      <w:tr w:rsidR="00187936" w:rsidRPr="00495E96" w:rsidTr="0011264A">
        <w:trPr>
          <w:trHeight w:hRule="exact" w:val="540"/>
        </w:trPr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train (Ay-)</w:t>
            </w:r>
          </w:p>
        </w:tc>
        <w:tc>
          <w:tcPr>
            <w:tcW w:w="7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Genotyp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ource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07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y-120 with 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top2-1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a-DK"/>
              </w:rPr>
              <w:t>ts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, sgs1</w:t>
            </w: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::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TR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is study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20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da-DK"/>
              </w:rPr>
              <w:t>MATa</w:t>
            </w:r>
            <w:proofErr w:type="spellEnd"/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da-DK"/>
              </w:rPr>
              <w:t>, ade2-1, trp1-1, his3-11, -15, ura3-1, leu2-3, -112, can1-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. Rothstein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24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y-120 with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sgs1</w:t>
            </w: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::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TR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is study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27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y-120 with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top2-1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a-DK"/>
              </w:rPr>
              <w:t>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R. </w:t>
            </w:r>
            <w:proofErr w:type="spellStart"/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ternglanz</w:t>
            </w:r>
            <w:proofErr w:type="spellEnd"/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bookmarkStart w:id="0" w:name="_GoBack"/>
            <w:bookmarkEnd w:id="0"/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76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y-120 with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rad52::LEU2 5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is study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85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y-120 with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rad52::LEU2 529, sgs1::TR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is study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17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y-120 with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mec1::HIS3, sml1::URA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is study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18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y-120 with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mec1::HIS3, sml1::URA3, sgs1::TR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is study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19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y-120 with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mec1::HIS3, sml1::URA3, top2-1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a-DK"/>
              </w:rPr>
              <w:t>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is study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20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y-120 with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mec1::HIS3, sml1::URA3, sgs1::TRP1, top2-1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a-DK"/>
              </w:rPr>
              <w:t>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is study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27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y-120 with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fob1::URA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is study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28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y-120 with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fob1::URA3, sgs1::TR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is study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29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y-120 with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fob1::URA3, sgs1::TRP1, top2-1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a-DK"/>
              </w:rPr>
              <w:t>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is study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73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y-120 with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rad52::LEU2 529, sgs1::TRP1, top2-1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a-DK"/>
              </w:rPr>
              <w:t>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is study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75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y-120 with 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rad52::LEU2 529, top2-1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a-DK"/>
              </w:rPr>
              <w:t>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is study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19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y-120 with RAD52-YFP, RFA1-8ala-CFP, transformed with pWJ13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is study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22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y-120 with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sgs1::TRP1,</w:t>
            </w: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RAD52-YFP, RFA1-8ala-CFP, transformed with pWJ13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is study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25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y-120 with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top2-1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a-DK"/>
              </w:rPr>
              <w:t>ts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,</w:t>
            </w: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RAD52-YFP, RFA1-8ala-CFP, transformed with pWJ13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is study</w:t>
            </w:r>
          </w:p>
        </w:tc>
      </w:tr>
      <w:tr w:rsidR="00187936" w:rsidRPr="00495E96" w:rsidTr="0011264A">
        <w:trPr>
          <w:trHeight w:val="64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28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y-120 with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sgs1::TRP1, top2-1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a-DK"/>
              </w:rPr>
              <w:t>ts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,</w:t>
            </w: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RAD52-YFP, RFA1-8ala-CFP, transformed with pWJ13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is study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86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y-120 with 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top3-E447K, S583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. Rothstein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88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y-120 with 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top2-1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a-DK"/>
              </w:rPr>
              <w:t>ts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, top3-E447K, S583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is study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48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y-120 with RAD52-YFP, RFA1-8ala-CFP,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fob1::URA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is study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49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y-120 with RAD52-YFP, RFA1-8ala-CFP,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fob1::URA3, sgs1::TRP1, top2-1ts,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is study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61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y-120 with 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rad51::URA3, sgs1::TRP1, top2-1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a-DK"/>
              </w:rPr>
              <w:t>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is study</w:t>
            </w:r>
          </w:p>
        </w:tc>
      </w:tr>
      <w:tr w:rsidR="00187936" w:rsidRPr="00495E96" w:rsidTr="0011264A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68</w:t>
            </w:r>
          </w:p>
        </w:tc>
        <w:tc>
          <w:tcPr>
            <w:tcW w:w="7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y-120 with 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pif1::HIS3, sgs1::TRP1, top2-1</w:t>
            </w:r>
            <w:r w:rsidRPr="00495E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a-DK"/>
              </w:rPr>
              <w:t>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7936" w:rsidRPr="00495E96" w:rsidRDefault="00187936" w:rsidP="00112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95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his study</w:t>
            </w:r>
          </w:p>
        </w:tc>
      </w:tr>
    </w:tbl>
    <w:p w:rsidR="00F5524B" w:rsidRDefault="00F5524B"/>
    <w:sectPr w:rsidR="00F5524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936"/>
    <w:rsid w:val="00187936"/>
    <w:rsid w:val="009A7412"/>
    <w:rsid w:val="00F5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93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93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a</dc:creator>
  <cp:keywords/>
  <dc:description/>
  <cp:lastModifiedBy>aha</cp:lastModifiedBy>
  <cp:revision>2</cp:revision>
  <dcterms:created xsi:type="dcterms:W3CDTF">2015-11-04T16:47:00Z</dcterms:created>
  <dcterms:modified xsi:type="dcterms:W3CDTF">2015-11-05T15:05:00Z</dcterms:modified>
</cp:coreProperties>
</file>